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7935" w:rsidRDefault="00187935" w:rsidP="001879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0" w:name="_GoBack"/>
      <w:r w:rsidRPr="007B192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Supplementary figure and table legends </w:t>
      </w:r>
    </w:p>
    <w:bookmarkEnd w:id="0"/>
    <w:p w:rsidR="00187935" w:rsidRDefault="00187935" w:rsidP="001879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:rsidR="00187935" w:rsidRDefault="00187935" w:rsidP="001879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407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F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gure </w:t>
      </w:r>
      <w:r w:rsidRPr="00407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9924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OC inhibits the proliferation of parental and GEM-resistant PC by inducing G0/G1 arrest and apoptosis</w:t>
      </w:r>
      <w:r w:rsidRPr="00407B9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shd w:val="clear" w:color="auto" w:fill="FFFFFF"/>
        </w:rPr>
        <w:t>.</w:t>
      </w:r>
      <w:r w:rsidRPr="00407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63009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The cell viability of the parental human pancreatic cancer cell lin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Capan-1</w:t>
      </w:r>
      <w:r w:rsidRPr="0063009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and its GEM-resistant 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shd w:val="clear" w:color="auto" w:fill="FFFFFF"/>
        </w:rPr>
        <w:t>subline</w:t>
      </w:r>
      <w:r w:rsidRPr="0063009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Capan-1</w:t>
      </w:r>
      <w:r w:rsidRPr="0063009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-RES were exposed to different concentrations of GEM (A) and OC (B) for 48 h, which were determined by a CCK8 assay. </w:t>
      </w:r>
      <w:r w:rsidRPr="00407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presentative of flow cytometry MIA PaCa-2 (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</w:t>
      </w:r>
      <w:r w:rsidRPr="00407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and MIA-RES cells (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</w:t>
      </w:r>
      <w:r w:rsidRPr="00407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, which were treated with indicated concentrations of OC for 24 and 48 h, and subjected to flow cytometry analysis using propidium iodide (PI) staining.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E) Indicative cell </w:t>
      </w:r>
      <w:r w:rsidRPr="00407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mages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</w:t>
      </w:r>
      <w:bookmarkStart w:id="1" w:name="_Hlk509514237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hotographed by confocal</w:t>
      </w:r>
      <w:r w:rsidRPr="0063009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icroscopy </w:t>
      </w:r>
      <w:bookmarkEnd w:id="1"/>
      <w:r w:rsidRPr="0063009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using a ×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40</w:t>
      </w:r>
      <w:r w:rsidRPr="00630093">
        <w:t xml:space="preserve"> </w:t>
      </w:r>
      <w:r w:rsidRPr="0063009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gnific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Scale bar: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20 </w:t>
      </w:r>
      <w:r w:rsidRPr="00370C9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μ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:rsidR="00187935" w:rsidRDefault="00187935" w:rsidP="001879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:rsidR="00187935" w:rsidRPr="005A7FCF" w:rsidRDefault="00187935" w:rsidP="00187935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407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ure </w:t>
      </w:r>
      <w:r w:rsidRPr="00407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K</w:t>
      </w:r>
      <w:r w:rsidRPr="005A7FCF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nockdow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of Src plus</w:t>
      </w:r>
      <w:r w:rsidRPr="005A7FCF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OC increas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chemosensitivity, whereas o</w:t>
      </w:r>
      <w:r w:rsidRPr="00D160F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verexpression of Src rever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Pr="00D160F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the effect of OC and enhanc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Pr="00D160F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the chemoresistant of pancreatic cancer cells.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A)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apan-1-RES</w:t>
      </w:r>
      <w:r w:rsidRPr="005A7F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apan-1</w:t>
      </w:r>
      <w:r w:rsidRPr="005A7F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ells were transfected with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on-targeting siRNA (NC) or Src-targeting siRNA (Src siRNA) for 48 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5A7F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n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82C5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 μg Src plasmid or empty vector (Vehicle) for 24 h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B)</w:t>
      </w:r>
      <w:r w:rsidRPr="00682C5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expression of Src mRNA (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pper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and protein (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own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) were detected by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q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CR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western blot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alysis. TBP served as an endogenous control. </w:t>
      </w:r>
      <w:r w:rsidRPr="003A58A2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</w:rPr>
        <w:t>β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-actin was used as a loading control.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ell v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ability levels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apan-1-RES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apan-1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ells (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 were measured by CCK8 assay in Src-silenced (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ray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ars) and non-silenced cells (Black bars)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ell v</w:t>
      </w:r>
      <w:r w:rsidRPr="005A7F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ability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evels </w:t>
      </w:r>
      <w:r w:rsidRPr="005A7F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apan-1-RES</w:t>
      </w:r>
      <w:r w:rsidRPr="005A7F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</w:t>
      </w:r>
      <w:r w:rsidRPr="005A7FCF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A7F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apan-1</w:t>
      </w:r>
      <w:r w:rsidRPr="005A7F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F</w:t>
      </w:r>
      <w:r w:rsidRPr="005A7FC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were measured by CCK8 assay 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 Src 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overexpression (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ray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ars) and empty vector (Black bars). Treatments are indicated at the bottom of the graph</w:t>
      </w:r>
      <w:r w:rsidRPr="00D36EA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or 48 h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Data represent the average of three independent experiments ± standard deviation. </w:t>
      </w:r>
      <w:r w:rsidRPr="005A7FCF">
        <w:rPr>
          <w:rFonts w:ascii="Times New Roman" w:hAnsi="Times New Roman" w:cs="Times New Roman"/>
          <w:sz w:val="24"/>
          <w:szCs w:val="24"/>
          <w:shd w:val="clear" w:color="auto" w:fill="FFFFFF"/>
        </w:rPr>
        <w:t>*p &lt; 0.05 and **p &lt; 0.01</w:t>
      </w:r>
      <w:r w:rsidRPr="005A7FC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***p &lt; 0.001</w:t>
      </w:r>
    </w:p>
    <w:p w:rsidR="00187935" w:rsidRPr="008E087A" w:rsidRDefault="00187935" w:rsidP="001879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87935" w:rsidRPr="00225B23" w:rsidRDefault="00187935" w:rsidP="0018793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407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ure 3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07B9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OC suppresses orthotopic human pancreatic tumor growth.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07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A) Tumor tissue were removed from the mice which were orthotopically implanted with MIA PaCa-2 (Scale bar: 2 cm) and MIA-RES cells (Scale bar: 1 cm). (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,</w:t>
      </w:r>
      <w:r w:rsidRPr="00407B9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) Statistical graphs of the immunohistochemical staining of Ki-67, Cleaved caspase-3, Src and p-Src (Tyr416) from the indicated. *P &lt; 0.05, **P &lt; 0.01, ***P &lt; 0.001 compared to the control (n = 6). The percentages of IHC staining positive cells were calculated from five random fields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187935" w:rsidRDefault="00187935" w:rsidP="001879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87935" w:rsidRDefault="00187935" w:rsidP="001879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C77A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lementary Table 1. List of primary antibodies used in this study</w:t>
      </w:r>
      <w:r w:rsidRPr="009B741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</w:t>
      </w:r>
      <w:r w:rsidRPr="00CC77A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bbreviations: CST: purchased from the Cell Signalling Technology, Danvers, MA, USA; SCB: Santa Cruz Biotechnology, Santa Cruz, CA, USA.</w:t>
      </w:r>
    </w:p>
    <w:p w:rsidR="00187935" w:rsidRPr="00407B97" w:rsidRDefault="00187935" w:rsidP="001879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187935" w:rsidRPr="00187935" w:rsidRDefault="00187935" w:rsidP="00187935">
      <w:pPr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r w:rsidRPr="0016450E">
        <w:rPr>
          <w:rFonts w:ascii="Times New Roman" w:hAnsi="Times New Roman" w:cs="Times New Roman"/>
          <w:b/>
          <w:color w:val="000000"/>
          <w:sz w:val="24"/>
          <w:szCs w:val="24"/>
        </w:rPr>
        <w:t>Supplementary Table 2.</w:t>
      </w:r>
      <w:r w:rsidRPr="009628A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187935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The oligonucleotide sequences of control siRNA and c-Src siRNA (h), which composed by four duplexes of specific siRNA. </w:t>
      </w:r>
    </w:p>
    <w:p w:rsidR="00187935" w:rsidRDefault="00187935" w:rsidP="0018793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</w:p>
    <w:p w:rsidR="00187935" w:rsidRPr="00B8747E" w:rsidRDefault="00187935" w:rsidP="0018793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B8747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upplementary Table 3. Oligonucleotide sequences of qRT-PCR primers.</w:t>
      </w:r>
    </w:p>
    <w:p w:rsidR="009D2B3B" w:rsidRPr="00187935" w:rsidRDefault="009D2B3B"/>
    <w:sectPr w:rsidR="009D2B3B" w:rsidRPr="00187935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31324010"/>
      <w:docPartObj>
        <w:docPartGallery w:val="Page Numbers (Bottom of Page)"/>
        <w:docPartUnique/>
      </w:docPartObj>
    </w:sdtPr>
    <w:sdtEndPr/>
    <w:sdtContent>
      <w:p w:rsidR="00636F96" w:rsidRDefault="0018793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57E2B">
          <w:rPr>
            <w:noProof/>
            <w:lang w:val="zh-CN"/>
          </w:rPr>
          <w:t>19</w:t>
        </w:r>
        <w:r>
          <w:fldChar w:fldCharType="end"/>
        </w:r>
      </w:p>
    </w:sdtContent>
  </w:sdt>
  <w:p w:rsidR="00636F96" w:rsidRDefault="00187935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935"/>
    <w:rsid w:val="00000A91"/>
    <w:rsid w:val="00000F42"/>
    <w:rsid w:val="000038E0"/>
    <w:rsid w:val="000056ED"/>
    <w:rsid w:val="00010426"/>
    <w:rsid w:val="000174C3"/>
    <w:rsid w:val="00025ED0"/>
    <w:rsid w:val="000261FF"/>
    <w:rsid w:val="000321C0"/>
    <w:rsid w:val="0003265A"/>
    <w:rsid w:val="00033811"/>
    <w:rsid w:val="000354CF"/>
    <w:rsid w:val="00035BF3"/>
    <w:rsid w:val="000375FB"/>
    <w:rsid w:val="0004228A"/>
    <w:rsid w:val="000435A0"/>
    <w:rsid w:val="00044D32"/>
    <w:rsid w:val="000451D2"/>
    <w:rsid w:val="000457CC"/>
    <w:rsid w:val="00045A2A"/>
    <w:rsid w:val="0004756A"/>
    <w:rsid w:val="000475DD"/>
    <w:rsid w:val="00051F0F"/>
    <w:rsid w:val="00052566"/>
    <w:rsid w:val="00056AAF"/>
    <w:rsid w:val="00060A6E"/>
    <w:rsid w:val="00061626"/>
    <w:rsid w:val="000651F7"/>
    <w:rsid w:val="00065B86"/>
    <w:rsid w:val="0006619B"/>
    <w:rsid w:val="0007077B"/>
    <w:rsid w:val="0007110E"/>
    <w:rsid w:val="00072B5F"/>
    <w:rsid w:val="00076A01"/>
    <w:rsid w:val="00076F63"/>
    <w:rsid w:val="000775B6"/>
    <w:rsid w:val="00077C25"/>
    <w:rsid w:val="00080269"/>
    <w:rsid w:val="00080973"/>
    <w:rsid w:val="0008168F"/>
    <w:rsid w:val="00083004"/>
    <w:rsid w:val="0008559B"/>
    <w:rsid w:val="000860F4"/>
    <w:rsid w:val="00091AEC"/>
    <w:rsid w:val="000A1B61"/>
    <w:rsid w:val="000A280E"/>
    <w:rsid w:val="000A3054"/>
    <w:rsid w:val="000A3866"/>
    <w:rsid w:val="000A38EE"/>
    <w:rsid w:val="000A5EED"/>
    <w:rsid w:val="000A77C9"/>
    <w:rsid w:val="000B1163"/>
    <w:rsid w:val="000B188E"/>
    <w:rsid w:val="000B2155"/>
    <w:rsid w:val="000B5743"/>
    <w:rsid w:val="000B7559"/>
    <w:rsid w:val="000C1D32"/>
    <w:rsid w:val="000C27A8"/>
    <w:rsid w:val="000C5A6F"/>
    <w:rsid w:val="000C6CF0"/>
    <w:rsid w:val="000D2857"/>
    <w:rsid w:val="000D4822"/>
    <w:rsid w:val="000D4C73"/>
    <w:rsid w:val="000D7396"/>
    <w:rsid w:val="000D7705"/>
    <w:rsid w:val="000E0649"/>
    <w:rsid w:val="000E17D9"/>
    <w:rsid w:val="000E2000"/>
    <w:rsid w:val="000E3EF8"/>
    <w:rsid w:val="000F0F61"/>
    <w:rsid w:val="000F27E9"/>
    <w:rsid w:val="000F335C"/>
    <w:rsid w:val="000F56E2"/>
    <w:rsid w:val="000F73EE"/>
    <w:rsid w:val="0010120C"/>
    <w:rsid w:val="00103201"/>
    <w:rsid w:val="00103FC3"/>
    <w:rsid w:val="00105457"/>
    <w:rsid w:val="00105BDF"/>
    <w:rsid w:val="00106B73"/>
    <w:rsid w:val="00107FD3"/>
    <w:rsid w:val="00116896"/>
    <w:rsid w:val="00116B30"/>
    <w:rsid w:val="00120F26"/>
    <w:rsid w:val="0012553B"/>
    <w:rsid w:val="001363EB"/>
    <w:rsid w:val="00150275"/>
    <w:rsid w:val="00151F4F"/>
    <w:rsid w:val="00152E06"/>
    <w:rsid w:val="00153908"/>
    <w:rsid w:val="0015472E"/>
    <w:rsid w:val="00157729"/>
    <w:rsid w:val="00165554"/>
    <w:rsid w:val="0016724C"/>
    <w:rsid w:val="00174891"/>
    <w:rsid w:val="001759BE"/>
    <w:rsid w:val="00176CD3"/>
    <w:rsid w:val="00177677"/>
    <w:rsid w:val="0018140E"/>
    <w:rsid w:val="0018334D"/>
    <w:rsid w:val="00187015"/>
    <w:rsid w:val="00187935"/>
    <w:rsid w:val="00187D46"/>
    <w:rsid w:val="00192232"/>
    <w:rsid w:val="001930B5"/>
    <w:rsid w:val="001946AF"/>
    <w:rsid w:val="0019708D"/>
    <w:rsid w:val="001A6FFA"/>
    <w:rsid w:val="001B14B9"/>
    <w:rsid w:val="001B4196"/>
    <w:rsid w:val="001C19CC"/>
    <w:rsid w:val="001C419B"/>
    <w:rsid w:val="001C6184"/>
    <w:rsid w:val="001D1A68"/>
    <w:rsid w:val="001D3DD4"/>
    <w:rsid w:val="001D7FD2"/>
    <w:rsid w:val="001E2770"/>
    <w:rsid w:val="001F1256"/>
    <w:rsid w:val="001F6711"/>
    <w:rsid w:val="00200E6B"/>
    <w:rsid w:val="0020656D"/>
    <w:rsid w:val="00212829"/>
    <w:rsid w:val="00215A91"/>
    <w:rsid w:val="00217C46"/>
    <w:rsid w:val="00221D5F"/>
    <w:rsid w:val="00223D9B"/>
    <w:rsid w:val="0022422C"/>
    <w:rsid w:val="0022478A"/>
    <w:rsid w:val="00224AB6"/>
    <w:rsid w:val="002263C6"/>
    <w:rsid w:val="00227418"/>
    <w:rsid w:val="00227911"/>
    <w:rsid w:val="002337AF"/>
    <w:rsid w:val="00235200"/>
    <w:rsid w:val="0023760E"/>
    <w:rsid w:val="002376AB"/>
    <w:rsid w:val="00237CDE"/>
    <w:rsid w:val="002403E6"/>
    <w:rsid w:val="00241BCE"/>
    <w:rsid w:val="00242E0A"/>
    <w:rsid w:val="002436C2"/>
    <w:rsid w:val="00243738"/>
    <w:rsid w:val="00244FFE"/>
    <w:rsid w:val="0024797F"/>
    <w:rsid w:val="00250ACD"/>
    <w:rsid w:val="002533EB"/>
    <w:rsid w:val="002537AC"/>
    <w:rsid w:val="002542D7"/>
    <w:rsid w:val="002568EC"/>
    <w:rsid w:val="002605DD"/>
    <w:rsid w:val="00261E34"/>
    <w:rsid w:val="002666F5"/>
    <w:rsid w:val="002674BB"/>
    <w:rsid w:val="002711AC"/>
    <w:rsid w:val="002762FF"/>
    <w:rsid w:val="00277004"/>
    <w:rsid w:val="00281126"/>
    <w:rsid w:val="002831B4"/>
    <w:rsid w:val="002924FF"/>
    <w:rsid w:val="00293809"/>
    <w:rsid w:val="00293AA3"/>
    <w:rsid w:val="00293B59"/>
    <w:rsid w:val="00293F54"/>
    <w:rsid w:val="0029683D"/>
    <w:rsid w:val="002A1818"/>
    <w:rsid w:val="002A1F98"/>
    <w:rsid w:val="002A7D1A"/>
    <w:rsid w:val="002B1D79"/>
    <w:rsid w:val="002B2C2E"/>
    <w:rsid w:val="002B7009"/>
    <w:rsid w:val="002C0785"/>
    <w:rsid w:val="002C0E81"/>
    <w:rsid w:val="002C0EE8"/>
    <w:rsid w:val="002C187C"/>
    <w:rsid w:val="002C4C94"/>
    <w:rsid w:val="002C5A52"/>
    <w:rsid w:val="002C5FD0"/>
    <w:rsid w:val="002C7C47"/>
    <w:rsid w:val="002D0079"/>
    <w:rsid w:val="002D0A25"/>
    <w:rsid w:val="002D2B37"/>
    <w:rsid w:val="002D321E"/>
    <w:rsid w:val="002D3E89"/>
    <w:rsid w:val="002D4191"/>
    <w:rsid w:val="002D4950"/>
    <w:rsid w:val="002D588D"/>
    <w:rsid w:val="002D707E"/>
    <w:rsid w:val="002E0A1D"/>
    <w:rsid w:val="002E1EF7"/>
    <w:rsid w:val="002E25EC"/>
    <w:rsid w:val="002E2A9F"/>
    <w:rsid w:val="002E422A"/>
    <w:rsid w:val="002F08D9"/>
    <w:rsid w:val="002F1B61"/>
    <w:rsid w:val="002F26EC"/>
    <w:rsid w:val="0030082D"/>
    <w:rsid w:val="00300E8D"/>
    <w:rsid w:val="003013A8"/>
    <w:rsid w:val="003032BD"/>
    <w:rsid w:val="00307D82"/>
    <w:rsid w:val="00307FFC"/>
    <w:rsid w:val="00311BEA"/>
    <w:rsid w:val="003156CD"/>
    <w:rsid w:val="00316F8E"/>
    <w:rsid w:val="00321EF4"/>
    <w:rsid w:val="0032227D"/>
    <w:rsid w:val="00324C2F"/>
    <w:rsid w:val="00324CFB"/>
    <w:rsid w:val="00324E52"/>
    <w:rsid w:val="00325682"/>
    <w:rsid w:val="00325D6F"/>
    <w:rsid w:val="00333357"/>
    <w:rsid w:val="00334331"/>
    <w:rsid w:val="00340AA0"/>
    <w:rsid w:val="003469F9"/>
    <w:rsid w:val="00351302"/>
    <w:rsid w:val="00354C0F"/>
    <w:rsid w:val="00361964"/>
    <w:rsid w:val="00364768"/>
    <w:rsid w:val="00364FE4"/>
    <w:rsid w:val="0036652B"/>
    <w:rsid w:val="00366B30"/>
    <w:rsid w:val="00374B49"/>
    <w:rsid w:val="00374DD3"/>
    <w:rsid w:val="00376E05"/>
    <w:rsid w:val="00380983"/>
    <w:rsid w:val="00381825"/>
    <w:rsid w:val="00383FE7"/>
    <w:rsid w:val="003861AE"/>
    <w:rsid w:val="00390AD1"/>
    <w:rsid w:val="00391254"/>
    <w:rsid w:val="003948C8"/>
    <w:rsid w:val="00395D0A"/>
    <w:rsid w:val="003A0C05"/>
    <w:rsid w:val="003A3A52"/>
    <w:rsid w:val="003B4031"/>
    <w:rsid w:val="003B4174"/>
    <w:rsid w:val="003B6189"/>
    <w:rsid w:val="003B6B0F"/>
    <w:rsid w:val="003C01B0"/>
    <w:rsid w:val="003C34A0"/>
    <w:rsid w:val="003D0705"/>
    <w:rsid w:val="003D2AE2"/>
    <w:rsid w:val="003D3178"/>
    <w:rsid w:val="003D5021"/>
    <w:rsid w:val="003D7E11"/>
    <w:rsid w:val="003E20CC"/>
    <w:rsid w:val="003E26D2"/>
    <w:rsid w:val="003E6A6D"/>
    <w:rsid w:val="003F2E98"/>
    <w:rsid w:val="003F490C"/>
    <w:rsid w:val="003F5F1B"/>
    <w:rsid w:val="003F7030"/>
    <w:rsid w:val="004003C9"/>
    <w:rsid w:val="00405BC1"/>
    <w:rsid w:val="004071B4"/>
    <w:rsid w:val="00412323"/>
    <w:rsid w:val="00414C42"/>
    <w:rsid w:val="00422625"/>
    <w:rsid w:val="00433C63"/>
    <w:rsid w:val="004344A5"/>
    <w:rsid w:val="004354D9"/>
    <w:rsid w:val="00435BB9"/>
    <w:rsid w:val="00440238"/>
    <w:rsid w:val="00442325"/>
    <w:rsid w:val="00443482"/>
    <w:rsid w:val="00450406"/>
    <w:rsid w:val="004526DC"/>
    <w:rsid w:val="00455232"/>
    <w:rsid w:val="0045533C"/>
    <w:rsid w:val="00455CAD"/>
    <w:rsid w:val="00456120"/>
    <w:rsid w:val="004654B2"/>
    <w:rsid w:val="00465D62"/>
    <w:rsid w:val="0046735A"/>
    <w:rsid w:val="00471819"/>
    <w:rsid w:val="00471C92"/>
    <w:rsid w:val="00475886"/>
    <w:rsid w:val="00477542"/>
    <w:rsid w:val="00477D27"/>
    <w:rsid w:val="004828B7"/>
    <w:rsid w:val="00484F76"/>
    <w:rsid w:val="00486B96"/>
    <w:rsid w:val="00487C60"/>
    <w:rsid w:val="00487C9A"/>
    <w:rsid w:val="00492441"/>
    <w:rsid w:val="00494AE6"/>
    <w:rsid w:val="00495589"/>
    <w:rsid w:val="004969B9"/>
    <w:rsid w:val="00496A24"/>
    <w:rsid w:val="004A037C"/>
    <w:rsid w:val="004A2279"/>
    <w:rsid w:val="004A45FC"/>
    <w:rsid w:val="004A4BAF"/>
    <w:rsid w:val="004A5A38"/>
    <w:rsid w:val="004A6C21"/>
    <w:rsid w:val="004A6DE6"/>
    <w:rsid w:val="004B0896"/>
    <w:rsid w:val="004B408A"/>
    <w:rsid w:val="004B410B"/>
    <w:rsid w:val="004C3FB2"/>
    <w:rsid w:val="004C6FBD"/>
    <w:rsid w:val="004D1647"/>
    <w:rsid w:val="004D2A45"/>
    <w:rsid w:val="004D7374"/>
    <w:rsid w:val="004E31BD"/>
    <w:rsid w:val="004E3BE9"/>
    <w:rsid w:val="004E4C67"/>
    <w:rsid w:val="004E622B"/>
    <w:rsid w:val="004E6AB5"/>
    <w:rsid w:val="004F4AE2"/>
    <w:rsid w:val="004F4FD5"/>
    <w:rsid w:val="004F694F"/>
    <w:rsid w:val="004F735E"/>
    <w:rsid w:val="004F773D"/>
    <w:rsid w:val="00500997"/>
    <w:rsid w:val="00500A9C"/>
    <w:rsid w:val="00513A4A"/>
    <w:rsid w:val="00516AFE"/>
    <w:rsid w:val="00521574"/>
    <w:rsid w:val="00524036"/>
    <w:rsid w:val="00525CD7"/>
    <w:rsid w:val="00530267"/>
    <w:rsid w:val="00540800"/>
    <w:rsid w:val="005426EC"/>
    <w:rsid w:val="00542EFD"/>
    <w:rsid w:val="005559A2"/>
    <w:rsid w:val="00557D7F"/>
    <w:rsid w:val="0056682B"/>
    <w:rsid w:val="00574925"/>
    <w:rsid w:val="005763C8"/>
    <w:rsid w:val="005775A0"/>
    <w:rsid w:val="0058267F"/>
    <w:rsid w:val="005830BC"/>
    <w:rsid w:val="005871AD"/>
    <w:rsid w:val="005875C9"/>
    <w:rsid w:val="00587937"/>
    <w:rsid w:val="005904E6"/>
    <w:rsid w:val="005907AA"/>
    <w:rsid w:val="00593AAE"/>
    <w:rsid w:val="0059443E"/>
    <w:rsid w:val="00594B3F"/>
    <w:rsid w:val="005957CA"/>
    <w:rsid w:val="00596E7C"/>
    <w:rsid w:val="00597A33"/>
    <w:rsid w:val="005A024D"/>
    <w:rsid w:val="005A2756"/>
    <w:rsid w:val="005A3891"/>
    <w:rsid w:val="005B5671"/>
    <w:rsid w:val="005C0405"/>
    <w:rsid w:val="005C3144"/>
    <w:rsid w:val="005C3CF9"/>
    <w:rsid w:val="005C67CE"/>
    <w:rsid w:val="005C7F2A"/>
    <w:rsid w:val="005D0A80"/>
    <w:rsid w:val="005D3E72"/>
    <w:rsid w:val="005D4FD5"/>
    <w:rsid w:val="005D7565"/>
    <w:rsid w:val="005E39A6"/>
    <w:rsid w:val="005E44F5"/>
    <w:rsid w:val="005F0462"/>
    <w:rsid w:val="005F1F4D"/>
    <w:rsid w:val="005F3C62"/>
    <w:rsid w:val="0060161C"/>
    <w:rsid w:val="006100AC"/>
    <w:rsid w:val="00614FB7"/>
    <w:rsid w:val="00623032"/>
    <w:rsid w:val="00624BA0"/>
    <w:rsid w:val="00626176"/>
    <w:rsid w:val="00626CC8"/>
    <w:rsid w:val="0063201C"/>
    <w:rsid w:val="00640426"/>
    <w:rsid w:val="00641981"/>
    <w:rsid w:val="00651249"/>
    <w:rsid w:val="00652783"/>
    <w:rsid w:val="00655C3A"/>
    <w:rsid w:val="00655DC9"/>
    <w:rsid w:val="00656B9B"/>
    <w:rsid w:val="00662A1B"/>
    <w:rsid w:val="006646A1"/>
    <w:rsid w:val="006649AF"/>
    <w:rsid w:val="00666003"/>
    <w:rsid w:val="0066629D"/>
    <w:rsid w:val="00666E2C"/>
    <w:rsid w:val="00670153"/>
    <w:rsid w:val="006734A2"/>
    <w:rsid w:val="00673A81"/>
    <w:rsid w:val="006746D6"/>
    <w:rsid w:val="00676680"/>
    <w:rsid w:val="006774E4"/>
    <w:rsid w:val="00680041"/>
    <w:rsid w:val="006803E2"/>
    <w:rsid w:val="006813E2"/>
    <w:rsid w:val="00682C8C"/>
    <w:rsid w:val="0068419E"/>
    <w:rsid w:val="00685E6C"/>
    <w:rsid w:val="006907D1"/>
    <w:rsid w:val="00697935"/>
    <w:rsid w:val="006A0CA2"/>
    <w:rsid w:val="006A4901"/>
    <w:rsid w:val="006A5631"/>
    <w:rsid w:val="006A5952"/>
    <w:rsid w:val="006A68DE"/>
    <w:rsid w:val="006A7E94"/>
    <w:rsid w:val="006A7EBB"/>
    <w:rsid w:val="006B36E5"/>
    <w:rsid w:val="006B3E50"/>
    <w:rsid w:val="006B6F4F"/>
    <w:rsid w:val="006C1C9A"/>
    <w:rsid w:val="006C20B2"/>
    <w:rsid w:val="006C26C1"/>
    <w:rsid w:val="006C565E"/>
    <w:rsid w:val="006C5A13"/>
    <w:rsid w:val="006C7D20"/>
    <w:rsid w:val="006D258B"/>
    <w:rsid w:val="006E258B"/>
    <w:rsid w:val="006E2ABE"/>
    <w:rsid w:val="006E4A6A"/>
    <w:rsid w:val="006E61DB"/>
    <w:rsid w:val="006E72C9"/>
    <w:rsid w:val="006E7B51"/>
    <w:rsid w:val="006F0A7B"/>
    <w:rsid w:val="006F491D"/>
    <w:rsid w:val="006F673F"/>
    <w:rsid w:val="00700DAC"/>
    <w:rsid w:val="00704B03"/>
    <w:rsid w:val="00706852"/>
    <w:rsid w:val="007120C0"/>
    <w:rsid w:val="007133E8"/>
    <w:rsid w:val="007134CC"/>
    <w:rsid w:val="007145D9"/>
    <w:rsid w:val="007148B7"/>
    <w:rsid w:val="00715A33"/>
    <w:rsid w:val="00715BE9"/>
    <w:rsid w:val="007173C0"/>
    <w:rsid w:val="007221A3"/>
    <w:rsid w:val="00722638"/>
    <w:rsid w:val="00723D55"/>
    <w:rsid w:val="00727182"/>
    <w:rsid w:val="007327CB"/>
    <w:rsid w:val="007355BE"/>
    <w:rsid w:val="00741B78"/>
    <w:rsid w:val="0074469D"/>
    <w:rsid w:val="00754F84"/>
    <w:rsid w:val="00760EBE"/>
    <w:rsid w:val="00762CB2"/>
    <w:rsid w:val="00765461"/>
    <w:rsid w:val="00765A1E"/>
    <w:rsid w:val="0076753B"/>
    <w:rsid w:val="00767901"/>
    <w:rsid w:val="007701CA"/>
    <w:rsid w:val="00774F9B"/>
    <w:rsid w:val="00776F74"/>
    <w:rsid w:val="00783CE6"/>
    <w:rsid w:val="00784B67"/>
    <w:rsid w:val="00790A83"/>
    <w:rsid w:val="007926D8"/>
    <w:rsid w:val="007A371C"/>
    <w:rsid w:val="007A4EAD"/>
    <w:rsid w:val="007A62C9"/>
    <w:rsid w:val="007B1CB8"/>
    <w:rsid w:val="007B7D73"/>
    <w:rsid w:val="007C2850"/>
    <w:rsid w:val="007C4AD8"/>
    <w:rsid w:val="007C562F"/>
    <w:rsid w:val="007C5982"/>
    <w:rsid w:val="007C6275"/>
    <w:rsid w:val="007D0712"/>
    <w:rsid w:val="007D0E49"/>
    <w:rsid w:val="007D3ABF"/>
    <w:rsid w:val="007D667E"/>
    <w:rsid w:val="007E1EC0"/>
    <w:rsid w:val="007E449E"/>
    <w:rsid w:val="007E7D4E"/>
    <w:rsid w:val="007F0480"/>
    <w:rsid w:val="007F1661"/>
    <w:rsid w:val="007F34CC"/>
    <w:rsid w:val="007F576B"/>
    <w:rsid w:val="007F7E69"/>
    <w:rsid w:val="0080079B"/>
    <w:rsid w:val="00802522"/>
    <w:rsid w:val="00810B25"/>
    <w:rsid w:val="00811E0A"/>
    <w:rsid w:val="0081268C"/>
    <w:rsid w:val="00814AC1"/>
    <w:rsid w:val="00815062"/>
    <w:rsid w:val="008150A9"/>
    <w:rsid w:val="00816817"/>
    <w:rsid w:val="0082429B"/>
    <w:rsid w:val="008246E7"/>
    <w:rsid w:val="008313AE"/>
    <w:rsid w:val="0083162A"/>
    <w:rsid w:val="00832A2B"/>
    <w:rsid w:val="00832C3D"/>
    <w:rsid w:val="00833182"/>
    <w:rsid w:val="00834392"/>
    <w:rsid w:val="00834962"/>
    <w:rsid w:val="00835436"/>
    <w:rsid w:val="00835820"/>
    <w:rsid w:val="008408E3"/>
    <w:rsid w:val="008436CC"/>
    <w:rsid w:val="00845E09"/>
    <w:rsid w:val="00845EE5"/>
    <w:rsid w:val="0084758C"/>
    <w:rsid w:val="00853DB4"/>
    <w:rsid w:val="00862C3C"/>
    <w:rsid w:val="00862CCC"/>
    <w:rsid w:val="00862D15"/>
    <w:rsid w:val="00866C02"/>
    <w:rsid w:val="0087077B"/>
    <w:rsid w:val="00870926"/>
    <w:rsid w:val="00870FA2"/>
    <w:rsid w:val="00871774"/>
    <w:rsid w:val="008717F4"/>
    <w:rsid w:val="00872C79"/>
    <w:rsid w:val="00877D5A"/>
    <w:rsid w:val="008832EA"/>
    <w:rsid w:val="00883846"/>
    <w:rsid w:val="00884B3B"/>
    <w:rsid w:val="008902EC"/>
    <w:rsid w:val="00893C51"/>
    <w:rsid w:val="008953A5"/>
    <w:rsid w:val="008A0353"/>
    <w:rsid w:val="008A06FA"/>
    <w:rsid w:val="008A52DD"/>
    <w:rsid w:val="008A6487"/>
    <w:rsid w:val="008A6E0A"/>
    <w:rsid w:val="008B1C04"/>
    <w:rsid w:val="008B42D7"/>
    <w:rsid w:val="008B4E1E"/>
    <w:rsid w:val="008B4EA0"/>
    <w:rsid w:val="008B60DF"/>
    <w:rsid w:val="008B7008"/>
    <w:rsid w:val="008C1BEA"/>
    <w:rsid w:val="008C3938"/>
    <w:rsid w:val="008C550D"/>
    <w:rsid w:val="008C5DB6"/>
    <w:rsid w:val="008C7756"/>
    <w:rsid w:val="008E1E58"/>
    <w:rsid w:val="008E366D"/>
    <w:rsid w:val="008E72BE"/>
    <w:rsid w:val="008F18C2"/>
    <w:rsid w:val="008F3E68"/>
    <w:rsid w:val="008F4A80"/>
    <w:rsid w:val="00903B38"/>
    <w:rsid w:val="009063A1"/>
    <w:rsid w:val="0091110B"/>
    <w:rsid w:val="0091571D"/>
    <w:rsid w:val="009231DC"/>
    <w:rsid w:val="009248F2"/>
    <w:rsid w:val="00927A82"/>
    <w:rsid w:val="00930A06"/>
    <w:rsid w:val="00931FC8"/>
    <w:rsid w:val="00936173"/>
    <w:rsid w:val="009371DB"/>
    <w:rsid w:val="00941356"/>
    <w:rsid w:val="00946E63"/>
    <w:rsid w:val="009506CE"/>
    <w:rsid w:val="00951B50"/>
    <w:rsid w:val="00955334"/>
    <w:rsid w:val="0095537D"/>
    <w:rsid w:val="009562B3"/>
    <w:rsid w:val="00957527"/>
    <w:rsid w:val="00961744"/>
    <w:rsid w:val="00962AEF"/>
    <w:rsid w:val="0096359B"/>
    <w:rsid w:val="009707CB"/>
    <w:rsid w:val="0097266A"/>
    <w:rsid w:val="00973C16"/>
    <w:rsid w:val="009764D0"/>
    <w:rsid w:val="0097712D"/>
    <w:rsid w:val="00980EBA"/>
    <w:rsid w:val="00982198"/>
    <w:rsid w:val="00983FCB"/>
    <w:rsid w:val="009860D7"/>
    <w:rsid w:val="00990FE8"/>
    <w:rsid w:val="0099240A"/>
    <w:rsid w:val="00993D69"/>
    <w:rsid w:val="00994345"/>
    <w:rsid w:val="0099786B"/>
    <w:rsid w:val="009A4375"/>
    <w:rsid w:val="009A4E2D"/>
    <w:rsid w:val="009A59CD"/>
    <w:rsid w:val="009A63BD"/>
    <w:rsid w:val="009A7389"/>
    <w:rsid w:val="009B04FC"/>
    <w:rsid w:val="009B2411"/>
    <w:rsid w:val="009B48DD"/>
    <w:rsid w:val="009B4B82"/>
    <w:rsid w:val="009B62C5"/>
    <w:rsid w:val="009C0027"/>
    <w:rsid w:val="009C04CA"/>
    <w:rsid w:val="009D1165"/>
    <w:rsid w:val="009D2B3B"/>
    <w:rsid w:val="009D4A51"/>
    <w:rsid w:val="009D7C6E"/>
    <w:rsid w:val="009D7E97"/>
    <w:rsid w:val="009E209E"/>
    <w:rsid w:val="009E234F"/>
    <w:rsid w:val="009E2509"/>
    <w:rsid w:val="009E3802"/>
    <w:rsid w:val="009E4F01"/>
    <w:rsid w:val="009F2551"/>
    <w:rsid w:val="009F2A48"/>
    <w:rsid w:val="009F6B63"/>
    <w:rsid w:val="009F7320"/>
    <w:rsid w:val="009F7C79"/>
    <w:rsid w:val="00A106F7"/>
    <w:rsid w:val="00A116DE"/>
    <w:rsid w:val="00A117CA"/>
    <w:rsid w:val="00A11AC6"/>
    <w:rsid w:val="00A11EF9"/>
    <w:rsid w:val="00A131CE"/>
    <w:rsid w:val="00A13689"/>
    <w:rsid w:val="00A14663"/>
    <w:rsid w:val="00A15D96"/>
    <w:rsid w:val="00A1643B"/>
    <w:rsid w:val="00A231CC"/>
    <w:rsid w:val="00A24450"/>
    <w:rsid w:val="00A273C4"/>
    <w:rsid w:val="00A308DA"/>
    <w:rsid w:val="00A31F4D"/>
    <w:rsid w:val="00A33886"/>
    <w:rsid w:val="00A33CF5"/>
    <w:rsid w:val="00A3418D"/>
    <w:rsid w:val="00A34DF9"/>
    <w:rsid w:val="00A36323"/>
    <w:rsid w:val="00A37D88"/>
    <w:rsid w:val="00A409FB"/>
    <w:rsid w:val="00A44FA5"/>
    <w:rsid w:val="00A46AE3"/>
    <w:rsid w:val="00A50B9F"/>
    <w:rsid w:val="00A50F44"/>
    <w:rsid w:val="00A51EA9"/>
    <w:rsid w:val="00A54CC0"/>
    <w:rsid w:val="00A56FED"/>
    <w:rsid w:val="00A57EC9"/>
    <w:rsid w:val="00A63A67"/>
    <w:rsid w:val="00A64C6D"/>
    <w:rsid w:val="00A65F4B"/>
    <w:rsid w:val="00A672B6"/>
    <w:rsid w:val="00A7059E"/>
    <w:rsid w:val="00A74008"/>
    <w:rsid w:val="00A80673"/>
    <w:rsid w:val="00A83089"/>
    <w:rsid w:val="00A838E5"/>
    <w:rsid w:val="00A83DEE"/>
    <w:rsid w:val="00A83EEF"/>
    <w:rsid w:val="00A87C62"/>
    <w:rsid w:val="00A90285"/>
    <w:rsid w:val="00A919E9"/>
    <w:rsid w:val="00A91C10"/>
    <w:rsid w:val="00A97822"/>
    <w:rsid w:val="00AA2106"/>
    <w:rsid w:val="00AA2C29"/>
    <w:rsid w:val="00AA609E"/>
    <w:rsid w:val="00AA66BE"/>
    <w:rsid w:val="00AB016C"/>
    <w:rsid w:val="00AB277C"/>
    <w:rsid w:val="00AB3FEF"/>
    <w:rsid w:val="00AB5646"/>
    <w:rsid w:val="00AB727A"/>
    <w:rsid w:val="00AB7CD8"/>
    <w:rsid w:val="00AC2A7E"/>
    <w:rsid w:val="00AC3E70"/>
    <w:rsid w:val="00AC6397"/>
    <w:rsid w:val="00AC727B"/>
    <w:rsid w:val="00AD06C7"/>
    <w:rsid w:val="00AD1A7A"/>
    <w:rsid w:val="00AD3C75"/>
    <w:rsid w:val="00AD40C0"/>
    <w:rsid w:val="00AD61CF"/>
    <w:rsid w:val="00AE20DA"/>
    <w:rsid w:val="00AE5F3A"/>
    <w:rsid w:val="00AE625C"/>
    <w:rsid w:val="00AE6E7E"/>
    <w:rsid w:val="00AE7904"/>
    <w:rsid w:val="00B04340"/>
    <w:rsid w:val="00B0555A"/>
    <w:rsid w:val="00B06564"/>
    <w:rsid w:val="00B1459F"/>
    <w:rsid w:val="00B25DAA"/>
    <w:rsid w:val="00B25ED4"/>
    <w:rsid w:val="00B27E32"/>
    <w:rsid w:val="00B3106F"/>
    <w:rsid w:val="00B31845"/>
    <w:rsid w:val="00B31A36"/>
    <w:rsid w:val="00B32267"/>
    <w:rsid w:val="00B3482F"/>
    <w:rsid w:val="00B37E53"/>
    <w:rsid w:val="00B412D6"/>
    <w:rsid w:val="00B42AB0"/>
    <w:rsid w:val="00B510F9"/>
    <w:rsid w:val="00B51857"/>
    <w:rsid w:val="00B51E40"/>
    <w:rsid w:val="00B572E6"/>
    <w:rsid w:val="00B57B53"/>
    <w:rsid w:val="00B60EC1"/>
    <w:rsid w:val="00B62EC5"/>
    <w:rsid w:val="00B63C34"/>
    <w:rsid w:val="00B7512C"/>
    <w:rsid w:val="00B76AE8"/>
    <w:rsid w:val="00B77A31"/>
    <w:rsid w:val="00B803F8"/>
    <w:rsid w:val="00B82B21"/>
    <w:rsid w:val="00B83103"/>
    <w:rsid w:val="00B845B7"/>
    <w:rsid w:val="00B8462E"/>
    <w:rsid w:val="00B85AFA"/>
    <w:rsid w:val="00B85C0C"/>
    <w:rsid w:val="00B91D8C"/>
    <w:rsid w:val="00B91E1C"/>
    <w:rsid w:val="00B94A75"/>
    <w:rsid w:val="00B95EE3"/>
    <w:rsid w:val="00BA099D"/>
    <w:rsid w:val="00BA1B55"/>
    <w:rsid w:val="00BA4DA0"/>
    <w:rsid w:val="00BA65CC"/>
    <w:rsid w:val="00BB06BB"/>
    <w:rsid w:val="00BB0CCE"/>
    <w:rsid w:val="00BB1FF3"/>
    <w:rsid w:val="00BB221C"/>
    <w:rsid w:val="00BB282E"/>
    <w:rsid w:val="00BB3331"/>
    <w:rsid w:val="00BB36FD"/>
    <w:rsid w:val="00BB38A3"/>
    <w:rsid w:val="00BB3D0B"/>
    <w:rsid w:val="00BB4ADE"/>
    <w:rsid w:val="00BC3904"/>
    <w:rsid w:val="00BC559D"/>
    <w:rsid w:val="00BD51B0"/>
    <w:rsid w:val="00BD6C67"/>
    <w:rsid w:val="00BE6373"/>
    <w:rsid w:val="00BE737E"/>
    <w:rsid w:val="00BE7C0E"/>
    <w:rsid w:val="00BF523C"/>
    <w:rsid w:val="00BF74CE"/>
    <w:rsid w:val="00BF791A"/>
    <w:rsid w:val="00C01B4E"/>
    <w:rsid w:val="00C021DC"/>
    <w:rsid w:val="00C02C61"/>
    <w:rsid w:val="00C054BE"/>
    <w:rsid w:val="00C05BCF"/>
    <w:rsid w:val="00C07B44"/>
    <w:rsid w:val="00C12469"/>
    <w:rsid w:val="00C13B51"/>
    <w:rsid w:val="00C17798"/>
    <w:rsid w:val="00C2065F"/>
    <w:rsid w:val="00C23427"/>
    <w:rsid w:val="00C239A9"/>
    <w:rsid w:val="00C23D1D"/>
    <w:rsid w:val="00C23D9E"/>
    <w:rsid w:val="00C24D05"/>
    <w:rsid w:val="00C251AD"/>
    <w:rsid w:val="00C25B23"/>
    <w:rsid w:val="00C30240"/>
    <w:rsid w:val="00C3043F"/>
    <w:rsid w:val="00C31852"/>
    <w:rsid w:val="00C326AD"/>
    <w:rsid w:val="00C33B9C"/>
    <w:rsid w:val="00C345DF"/>
    <w:rsid w:val="00C46FE5"/>
    <w:rsid w:val="00C47068"/>
    <w:rsid w:val="00C50026"/>
    <w:rsid w:val="00C53B04"/>
    <w:rsid w:val="00C5409E"/>
    <w:rsid w:val="00C560A7"/>
    <w:rsid w:val="00C60812"/>
    <w:rsid w:val="00C70561"/>
    <w:rsid w:val="00C722AE"/>
    <w:rsid w:val="00C75EEB"/>
    <w:rsid w:val="00C7764F"/>
    <w:rsid w:val="00C8117D"/>
    <w:rsid w:val="00C82C30"/>
    <w:rsid w:val="00C8391C"/>
    <w:rsid w:val="00C90F39"/>
    <w:rsid w:val="00C91004"/>
    <w:rsid w:val="00C96036"/>
    <w:rsid w:val="00C96CE7"/>
    <w:rsid w:val="00CA01CD"/>
    <w:rsid w:val="00CB1479"/>
    <w:rsid w:val="00CC0394"/>
    <w:rsid w:val="00CC1539"/>
    <w:rsid w:val="00CC3F96"/>
    <w:rsid w:val="00CC4BE0"/>
    <w:rsid w:val="00CD0B6B"/>
    <w:rsid w:val="00CD1D7C"/>
    <w:rsid w:val="00CD3965"/>
    <w:rsid w:val="00CD53C9"/>
    <w:rsid w:val="00CE5C65"/>
    <w:rsid w:val="00CE5D65"/>
    <w:rsid w:val="00CF2BF5"/>
    <w:rsid w:val="00CF395F"/>
    <w:rsid w:val="00CF3C28"/>
    <w:rsid w:val="00CF65E9"/>
    <w:rsid w:val="00D03C67"/>
    <w:rsid w:val="00D10A7A"/>
    <w:rsid w:val="00D126DE"/>
    <w:rsid w:val="00D1368D"/>
    <w:rsid w:val="00D15BBC"/>
    <w:rsid w:val="00D16478"/>
    <w:rsid w:val="00D22AE7"/>
    <w:rsid w:val="00D244AC"/>
    <w:rsid w:val="00D26706"/>
    <w:rsid w:val="00D27374"/>
    <w:rsid w:val="00D3059B"/>
    <w:rsid w:val="00D31F8A"/>
    <w:rsid w:val="00D33AC4"/>
    <w:rsid w:val="00D40620"/>
    <w:rsid w:val="00D41A80"/>
    <w:rsid w:val="00D438D6"/>
    <w:rsid w:val="00D46B2C"/>
    <w:rsid w:val="00D4750D"/>
    <w:rsid w:val="00D516F7"/>
    <w:rsid w:val="00D52615"/>
    <w:rsid w:val="00D5484B"/>
    <w:rsid w:val="00D574ED"/>
    <w:rsid w:val="00D607DA"/>
    <w:rsid w:val="00D6688E"/>
    <w:rsid w:val="00D670C0"/>
    <w:rsid w:val="00D670ED"/>
    <w:rsid w:val="00D672E7"/>
    <w:rsid w:val="00D72AD7"/>
    <w:rsid w:val="00D7681E"/>
    <w:rsid w:val="00D80483"/>
    <w:rsid w:val="00D81B1A"/>
    <w:rsid w:val="00D84138"/>
    <w:rsid w:val="00D90F00"/>
    <w:rsid w:val="00D91A07"/>
    <w:rsid w:val="00D9416E"/>
    <w:rsid w:val="00D95A0E"/>
    <w:rsid w:val="00DA0264"/>
    <w:rsid w:val="00DA1E27"/>
    <w:rsid w:val="00DA526F"/>
    <w:rsid w:val="00DA576E"/>
    <w:rsid w:val="00DB10DE"/>
    <w:rsid w:val="00DB14AE"/>
    <w:rsid w:val="00DB2C27"/>
    <w:rsid w:val="00DB736A"/>
    <w:rsid w:val="00DC07DA"/>
    <w:rsid w:val="00DC0D72"/>
    <w:rsid w:val="00DC1D5C"/>
    <w:rsid w:val="00DC24DF"/>
    <w:rsid w:val="00DC36C5"/>
    <w:rsid w:val="00DC3BCC"/>
    <w:rsid w:val="00DC48AD"/>
    <w:rsid w:val="00DC6FD1"/>
    <w:rsid w:val="00DC776F"/>
    <w:rsid w:val="00DD0FFB"/>
    <w:rsid w:val="00DD123C"/>
    <w:rsid w:val="00DD25C1"/>
    <w:rsid w:val="00DD59DD"/>
    <w:rsid w:val="00DD64AE"/>
    <w:rsid w:val="00DE0137"/>
    <w:rsid w:val="00DF068D"/>
    <w:rsid w:val="00DF234E"/>
    <w:rsid w:val="00DF2A49"/>
    <w:rsid w:val="00DF2EA5"/>
    <w:rsid w:val="00DF42A8"/>
    <w:rsid w:val="00DF44F9"/>
    <w:rsid w:val="00DF5B04"/>
    <w:rsid w:val="00E042D8"/>
    <w:rsid w:val="00E10DCE"/>
    <w:rsid w:val="00E11B9A"/>
    <w:rsid w:val="00E13DAB"/>
    <w:rsid w:val="00E2235A"/>
    <w:rsid w:val="00E22C23"/>
    <w:rsid w:val="00E2344B"/>
    <w:rsid w:val="00E235CE"/>
    <w:rsid w:val="00E23FE8"/>
    <w:rsid w:val="00E25B8E"/>
    <w:rsid w:val="00E2653B"/>
    <w:rsid w:val="00E316DD"/>
    <w:rsid w:val="00E3210E"/>
    <w:rsid w:val="00E51182"/>
    <w:rsid w:val="00E6071E"/>
    <w:rsid w:val="00E613FC"/>
    <w:rsid w:val="00E61F8E"/>
    <w:rsid w:val="00E754E5"/>
    <w:rsid w:val="00E75C9F"/>
    <w:rsid w:val="00E8109F"/>
    <w:rsid w:val="00E8256C"/>
    <w:rsid w:val="00E83E74"/>
    <w:rsid w:val="00E84A05"/>
    <w:rsid w:val="00E91C9C"/>
    <w:rsid w:val="00E9335F"/>
    <w:rsid w:val="00E95D18"/>
    <w:rsid w:val="00EA054A"/>
    <w:rsid w:val="00EA185F"/>
    <w:rsid w:val="00EA1A61"/>
    <w:rsid w:val="00EA3520"/>
    <w:rsid w:val="00EA50A3"/>
    <w:rsid w:val="00EA5C29"/>
    <w:rsid w:val="00EA7967"/>
    <w:rsid w:val="00EA79FA"/>
    <w:rsid w:val="00EB15B2"/>
    <w:rsid w:val="00EB67D7"/>
    <w:rsid w:val="00EC0774"/>
    <w:rsid w:val="00EC4716"/>
    <w:rsid w:val="00EC4AD3"/>
    <w:rsid w:val="00EC5142"/>
    <w:rsid w:val="00EC740D"/>
    <w:rsid w:val="00ED01F9"/>
    <w:rsid w:val="00ED12D6"/>
    <w:rsid w:val="00ED2245"/>
    <w:rsid w:val="00ED2D18"/>
    <w:rsid w:val="00ED7CA9"/>
    <w:rsid w:val="00ED7E3F"/>
    <w:rsid w:val="00EE60F5"/>
    <w:rsid w:val="00EE623E"/>
    <w:rsid w:val="00EE7228"/>
    <w:rsid w:val="00EE7356"/>
    <w:rsid w:val="00F032AF"/>
    <w:rsid w:val="00F03798"/>
    <w:rsid w:val="00F065A6"/>
    <w:rsid w:val="00F06935"/>
    <w:rsid w:val="00F100B6"/>
    <w:rsid w:val="00F1637D"/>
    <w:rsid w:val="00F165E2"/>
    <w:rsid w:val="00F32EBF"/>
    <w:rsid w:val="00F36025"/>
    <w:rsid w:val="00F362AE"/>
    <w:rsid w:val="00F423CC"/>
    <w:rsid w:val="00F43E53"/>
    <w:rsid w:val="00F44A33"/>
    <w:rsid w:val="00F60DDF"/>
    <w:rsid w:val="00F67EAF"/>
    <w:rsid w:val="00F717B9"/>
    <w:rsid w:val="00F72875"/>
    <w:rsid w:val="00F74276"/>
    <w:rsid w:val="00F759EE"/>
    <w:rsid w:val="00F76FD3"/>
    <w:rsid w:val="00F77263"/>
    <w:rsid w:val="00F81F95"/>
    <w:rsid w:val="00F8452C"/>
    <w:rsid w:val="00F84F2F"/>
    <w:rsid w:val="00F913DC"/>
    <w:rsid w:val="00F94FD8"/>
    <w:rsid w:val="00F95841"/>
    <w:rsid w:val="00F96E19"/>
    <w:rsid w:val="00FA1AAC"/>
    <w:rsid w:val="00FA63E3"/>
    <w:rsid w:val="00FB1277"/>
    <w:rsid w:val="00FB17F1"/>
    <w:rsid w:val="00FB1848"/>
    <w:rsid w:val="00FB2261"/>
    <w:rsid w:val="00FB3A80"/>
    <w:rsid w:val="00FB471E"/>
    <w:rsid w:val="00FC1131"/>
    <w:rsid w:val="00FC6DCE"/>
    <w:rsid w:val="00FC74CD"/>
    <w:rsid w:val="00FD5B07"/>
    <w:rsid w:val="00FD61C8"/>
    <w:rsid w:val="00FE51C9"/>
    <w:rsid w:val="00FE5471"/>
    <w:rsid w:val="00FE5BC4"/>
    <w:rsid w:val="00FE637E"/>
    <w:rsid w:val="00FE66F5"/>
    <w:rsid w:val="00FE72BA"/>
    <w:rsid w:val="00FE7FE6"/>
    <w:rsid w:val="00FF19E6"/>
    <w:rsid w:val="00FF300F"/>
    <w:rsid w:val="00FF39D9"/>
    <w:rsid w:val="00FF4485"/>
    <w:rsid w:val="00FF644B"/>
    <w:rsid w:val="00FF6862"/>
    <w:rsid w:val="00FF6F53"/>
    <w:rsid w:val="00FF74B1"/>
    <w:rsid w:val="00FF7DB2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473675-1B14-42AE-B5FF-F8698AA3C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79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879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879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</dc:creator>
  <cp:keywords/>
  <dc:description/>
  <cp:lastModifiedBy>Yang LI</cp:lastModifiedBy>
  <cp:revision>1</cp:revision>
  <dcterms:created xsi:type="dcterms:W3CDTF">2018-04-06T08:22:00Z</dcterms:created>
  <dcterms:modified xsi:type="dcterms:W3CDTF">2018-04-06T08:23:00Z</dcterms:modified>
</cp:coreProperties>
</file>